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DB5FE" w14:textId="0AE33C2F" w:rsidR="00A02ABD" w:rsidRPr="00C07D55" w:rsidRDefault="00A02A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7D55">
        <w:rPr>
          <w:rFonts w:ascii="Times New Roman" w:hAnsi="Times New Roman" w:cs="Times New Roman"/>
          <w:b/>
          <w:bCs/>
          <w:sz w:val="24"/>
          <w:szCs w:val="24"/>
        </w:rPr>
        <w:t>Supplemental Tables:</w:t>
      </w:r>
    </w:p>
    <w:p w14:paraId="4A889603" w14:textId="74EFE11B" w:rsidR="00A02ABD" w:rsidRPr="00A02ABD" w:rsidRDefault="00A02ABD">
      <w:pPr>
        <w:rPr>
          <w:rFonts w:ascii="Times New Roman" w:hAnsi="Times New Roman" w:cs="Times New Roman"/>
          <w:sz w:val="24"/>
          <w:szCs w:val="24"/>
        </w:rPr>
      </w:pPr>
    </w:p>
    <w:p w14:paraId="319BB7DB" w14:textId="32A8001D" w:rsidR="00A02ABD" w:rsidRPr="00A02ABD" w:rsidRDefault="00A02ABD">
      <w:pPr>
        <w:rPr>
          <w:rFonts w:ascii="Times New Roman" w:hAnsi="Times New Roman" w:cs="Times New Roman"/>
          <w:sz w:val="24"/>
          <w:szCs w:val="24"/>
        </w:rPr>
      </w:pPr>
      <w:r w:rsidRPr="00A02ABD">
        <w:rPr>
          <w:rFonts w:ascii="Times New Roman" w:hAnsi="Times New Roman" w:cs="Times New Roman"/>
          <w:b/>
          <w:bCs/>
          <w:sz w:val="24"/>
          <w:szCs w:val="24"/>
        </w:rPr>
        <w:t>Table 2A.  Model for Body Fat Percentage</w:t>
      </w:r>
      <w:r w:rsidRPr="00A02AB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  <w:gridCol w:w="1530"/>
      </w:tblGrid>
      <w:tr w:rsidR="00A02ABD" w14:paraId="62F56CD3" w14:textId="77777777" w:rsidTr="00A02ABD">
        <w:tc>
          <w:tcPr>
            <w:tcW w:w="2335" w:type="dxa"/>
          </w:tcPr>
          <w:p w14:paraId="0F1CCB2F" w14:textId="5A0C6B29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90" w:type="dxa"/>
          </w:tcPr>
          <w:p w14:paraId="5EAB705C" w14:textId="00643348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720272A7" w14:textId="5023B302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02ABD" w14:paraId="3BDE1009" w14:textId="77777777" w:rsidTr="00A02ABD">
        <w:tc>
          <w:tcPr>
            <w:tcW w:w="2335" w:type="dxa"/>
          </w:tcPr>
          <w:p w14:paraId="7C5CB3BD" w14:textId="4FFDDEEE" w:rsidR="00A02ABD" w:rsidRPr="00A02ABD" w:rsidRDefault="00A0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0B6858BE" w14:textId="5C998701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.149</w:t>
            </w:r>
          </w:p>
        </w:tc>
        <w:tc>
          <w:tcPr>
            <w:tcW w:w="1530" w:type="dxa"/>
          </w:tcPr>
          <w:p w14:paraId="3D2126E6" w14:textId="2B6825B1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02ABD" w14:paraId="27A11C96" w14:textId="77777777" w:rsidTr="00A02ABD">
        <w:tc>
          <w:tcPr>
            <w:tcW w:w="2335" w:type="dxa"/>
          </w:tcPr>
          <w:p w14:paraId="5119F1E0" w14:textId="49EC5F8C" w:rsidR="00A02ABD" w:rsidRPr="00A02ABD" w:rsidRDefault="00A0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1890" w:type="dxa"/>
          </w:tcPr>
          <w:p w14:paraId="6B60F896" w14:textId="02AA7992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5</w:t>
            </w:r>
          </w:p>
        </w:tc>
        <w:tc>
          <w:tcPr>
            <w:tcW w:w="1530" w:type="dxa"/>
          </w:tcPr>
          <w:p w14:paraId="022D8703" w14:textId="557AC0A8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2ABD" w14:paraId="67048A31" w14:textId="77777777" w:rsidTr="00A02ABD">
        <w:tc>
          <w:tcPr>
            <w:tcW w:w="2335" w:type="dxa"/>
          </w:tcPr>
          <w:p w14:paraId="6AD27D8F" w14:textId="31DF9569" w:rsidR="00A02ABD" w:rsidRPr="00A02ABD" w:rsidRDefault="00A0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BMI Percentile</w:t>
            </w:r>
          </w:p>
        </w:tc>
        <w:tc>
          <w:tcPr>
            <w:tcW w:w="1890" w:type="dxa"/>
          </w:tcPr>
          <w:p w14:paraId="2827CA57" w14:textId="700B8701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7</w:t>
            </w:r>
          </w:p>
        </w:tc>
        <w:tc>
          <w:tcPr>
            <w:tcW w:w="1530" w:type="dxa"/>
          </w:tcPr>
          <w:p w14:paraId="198A3AF5" w14:textId="613DC033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2ABD" w14:paraId="1AED60A5" w14:textId="77777777" w:rsidTr="00A02ABD">
        <w:tc>
          <w:tcPr>
            <w:tcW w:w="2335" w:type="dxa"/>
          </w:tcPr>
          <w:p w14:paraId="343654B1" w14:textId="00E990B7" w:rsidR="00A02ABD" w:rsidRPr="00A02ABD" w:rsidRDefault="00A02A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(BMI Percentile)</w:t>
            </w:r>
            <w:r w:rsidRPr="00A02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235BCA71" w14:textId="2F62686A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30" w:type="dxa"/>
          </w:tcPr>
          <w:p w14:paraId="1372171D" w14:textId="19035632" w:rsidR="00A02ABD" w:rsidRPr="00A02ABD" w:rsidRDefault="00A02ABD" w:rsidP="00A02A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CDB2560" w14:textId="77777777" w:rsidR="00A02ABD" w:rsidRPr="00A02ABD" w:rsidRDefault="00A02ABD">
      <w:pPr>
        <w:rPr>
          <w:rFonts w:ascii="Times New Roman" w:hAnsi="Times New Roman" w:cs="Times New Roman"/>
          <w:sz w:val="24"/>
          <w:szCs w:val="24"/>
        </w:rPr>
      </w:pPr>
    </w:p>
    <w:p w14:paraId="06CE4330" w14:textId="55DE4DBF" w:rsidR="00A02ABD" w:rsidRPr="00A02ABD" w:rsidRDefault="00A02A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02ABD">
        <w:rPr>
          <w:rFonts w:ascii="Times New Roman" w:hAnsi="Times New Roman" w:cs="Times New Roman"/>
          <w:b/>
          <w:bCs/>
          <w:sz w:val="24"/>
          <w:szCs w:val="24"/>
        </w:rPr>
        <w:t>Table 2B. Model for Fat Mass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  <w:gridCol w:w="1530"/>
      </w:tblGrid>
      <w:tr w:rsidR="00A02ABD" w14:paraId="6B3A82E6" w14:textId="77777777" w:rsidTr="007360BA">
        <w:tc>
          <w:tcPr>
            <w:tcW w:w="2335" w:type="dxa"/>
          </w:tcPr>
          <w:p w14:paraId="00C71A87" w14:textId="3ABA4B49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90" w:type="dxa"/>
          </w:tcPr>
          <w:p w14:paraId="71515880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58BD24D2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A02ABD" w14:paraId="6488D81D" w14:textId="77777777" w:rsidTr="007360BA">
        <w:tc>
          <w:tcPr>
            <w:tcW w:w="2335" w:type="dxa"/>
          </w:tcPr>
          <w:p w14:paraId="3EBCA000" w14:textId="77777777" w:rsidR="00A02ABD" w:rsidRPr="00A02ABD" w:rsidRDefault="00A02ABD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6552EFF2" w14:textId="2C7CB93B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073</w:t>
            </w:r>
          </w:p>
        </w:tc>
        <w:tc>
          <w:tcPr>
            <w:tcW w:w="1530" w:type="dxa"/>
          </w:tcPr>
          <w:p w14:paraId="39CC0FD9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A02ABD" w14:paraId="25EEE9BA" w14:textId="77777777" w:rsidTr="007360BA">
        <w:tc>
          <w:tcPr>
            <w:tcW w:w="2335" w:type="dxa"/>
          </w:tcPr>
          <w:p w14:paraId="70D7BA08" w14:textId="77777777" w:rsidR="00A02ABD" w:rsidRPr="00A02ABD" w:rsidRDefault="00A02ABD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1890" w:type="dxa"/>
          </w:tcPr>
          <w:p w14:paraId="1F08BB85" w14:textId="6BA61EE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530" w:type="dxa"/>
          </w:tcPr>
          <w:p w14:paraId="2D0EA579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2ABD" w14:paraId="4967371E" w14:textId="77777777" w:rsidTr="007360BA">
        <w:tc>
          <w:tcPr>
            <w:tcW w:w="2335" w:type="dxa"/>
          </w:tcPr>
          <w:p w14:paraId="59894515" w14:textId="77777777" w:rsidR="00A02ABD" w:rsidRPr="00A02ABD" w:rsidRDefault="00A02ABD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BMI Percentile</w:t>
            </w:r>
          </w:p>
        </w:tc>
        <w:tc>
          <w:tcPr>
            <w:tcW w:w="1890" w:type="dxa"/>
          </w:tcPr>
          <w:p w14:paraId="022C1F88" w14:textId="1269D33F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530" w:type="dxa"/>
          </w:tcPr>
          <w:p w14:paraId="71C26345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02ABD" w14:paraId="78F58176" w14:textId="77777777" w:rsidTr="007360BA">
        <w:tc>
          <w:tcPr>
            <w:tcW w:w="2335" w:type="dxa"/>
          </w:tcPr>
          <w:p w14:paraId="17BA5DC8" w14:textId="77777777" w:rsidR="00A02ABD" w:rsidRPr="00A02ABD" w:rsidRDefault="00A02ABD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(BMI Percentile)</w:t>
            </w:r>
            <w:r w:rsidRPr="00A02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63AC7A00" w14:textId="371EFC1A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530" w:type="dxa"/>
          </w:tcPr>
          <w:p w14:paraId="6AD1429D" w14:textId="77777777" w:rsidR="00A02ABD" w:rsidRPr="00A02ABD" w:rsidRDefault="00A02ABD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5AD03D7A" w14:textId="17E70132" w:rsidR="00B63B45" w:rsidRDefault="00B63B45">
      <w:pPr>
        <w:rPr>
          <w:rFonts w:ascii="Times New Roman" w:hAnsi="Times New Roman" w:cs="Times New Roman"/>
          <w:sz w:val="24"/>
          <w:szCs w:val="24"/>
        </w:rPr>
      </w:pPr>
    </w:p>
    <w:p w14:paraId="14258E31" w14:textId="37C88FCC" w:rsidR="00A02ABD" w:rsidRPr="00B8489A" w:rsidRDefault="00A02AB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489A">
        <w:rPr>
          <w:rFonts w:ascii="Times New Roman" w:hAnsi="Times New Roman" w:cs="Times New Roman"/>
          <w:b/>
          <w:bCs/>
          <w:sz w:val="24"/>
          <w:szCs w:val="24"/>
        </w:rPr>
        <w:t xml:space="preserve">Table 2C. Model for Fat </w:t>
      </w:r>
      <w:r w:rsidR="00C07D55" w:rsidRPr="00B8489A">
        <w:rPr>
          <w:rFonts w:ascii="Times New Roman" w:hAnsi="Times New Roman" w:cs="Times New Roman"/>
          <w:b/>
          <w:bCs/>
          <w:sz w:val="24"/>
          <w:szCs w:val="24"/>
        </w:rPr>
        <w:t>Free Mass Inde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  <w:gridCol w:w="1530"/>
      </w:tblGrid>
      <w:tr w:rsidR="00C07D55" w14:paraId="1916FDD1" w14:textId="77777777" w:rsidTr="007360BA">
        <w:tc>
          <w:tcPr>
            <w:tcW w:w="2335" w:type="dxa"/>
          </w:tcPr>
          <w:p w14:paraId="7A37E9B5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890" w:type="dxa"/>
          </w:tcPr>
          <w:p w14:paraId="4E0DAF3A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530" w:type="dxa"/>
          </w:tcPr>
          <w:p w14:paraId="7E082240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07D55" w14:paraId="655FEA5C" w14:textId="77777777" w:rsidTr="007360BA">
        <w:tc>
          <w:tcPr>
            <w:tcW w:w="2335" w:type="dxa"/>
          </w:tcPr>
          <w:p w14:paraId="22140B7A" w14:textId="77777777" w:rsidR="00C07D55" w:rsidRPr="00A02ABD" w:rsidRDefault="00C07D55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890" w:type="dxa"/>
          </w:tcPr>
          <w:p w14:paraId="760904E9" w14:textId="12EBDCE8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5</w:t>
            </w:r>
          </w:p>
        </w:tc>
        <w:tc>
          <w:tcPr>
            <w:tcW w:w="1530" w:type="dxa"/>
          </w:tcPr>
          <w:p w14:paraId="530E4452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</w:tr>
      <w:tr w:rsidR="00C07D55" w14:paraId="49077263" w14:textId="77777777" w:rsidTr="007360BA">
        <w:tc>
          <w:tcPr>
            <w:tcW w:w="2335" w:type="dxa"/>
          </w:tcPr>
          <w:p w14:paraId="2BAEACD5" w14:textId="77777777" w:rsidR="00C07D55" w:rsidRPr="00A02ABD" w:rsidRDefault="00C07D55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Gender (Female)</w:t>
            </w:r>
          </w:p>
        </w:tc>
        <w:tc>
          <w:tcPr>
            <w:tcW w:w="1890" w:type="dxa"/>
          </w:tcPr>
          <w:p w14:paraId="67291FF3" w14:textId="1107194D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6</w:t>
            </w:r>
          </w:p>
        </w:tc>
        <w:tc>
          <w:tcPr>
            <w:tcW w:w="1530" w:type="dxa"/>
          </w:tcPr>
          <w:p w14:paraId="2FBB8C70" w14:textId="50109689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07D55" w14:paraId="4DF2A249" w14:textId="77777777" w:rsidTr="007360BA">
        <w:tc>
          <w:tcPr>
            <w:tcW w:w="2335" w:type="dxa"/>
          </w:tcPr>
          <w:p w14:paraId="3DBC27AB" w14:textId="77777777" w:rsidR="00C07D55" w:rsidRPr="00A02ABD" w:rsidRDefault="00C07D55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BMI Percentile</w:t>
            </w:r>
          </w:p>
        </w:tc>
        <w:tc>
          <w:tcPr>
            <w:tcW w:w="1890" w:type="dxa"/>
          </w:tcPr>
          <w:p w14:paraId="764A8D94" w14:textId="5B569DAC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530" w:type="dxa"/>
          </w:tcPr>
          <w:p w14:paraId="25266B64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C07D55" w14:paraId="26ED62B0" w14:textId="77777777" w:rsidTr="007360BA">
        <w:tc>
          <w:tcPr>
            <w:tcW w:w="2335" w:type="dxa"/>
          </w:tcPr>
          <w:p w14:paraId="7048A4E1" w14:textId="77777777" w:rsidR="00C07D55" w:rsidRPr="00A02ABD" w:rsidRDefault="00C07D55" w:rsidP="007360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(BMI Percentile)</w:t>
            </w:r>
            <w:r w:rsidRPr="00A02AB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90" w:type="dxa"/>
          </w:tcPr>
          <w:p w14:paraId="2DEA4E31" w14:textId="24EBB996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1530" w:type="dxa"/>
          </w:tcPr>
          <w:p w14:paraId="10C66A6C" w14:textId="77777777" w:rsidR="00C07D55" w:rsidRPr="00A02ABD" w:rsidRDefault="00C07D55" w:rsidP="007360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02AB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24415A74" w14:textId="77777777" w:rsidR="00C07D55" w:rsidRPr="00A02ABD" w:rsidRDefault="00C07D55">
      <w:pPr>
        <w:rPr>
          <w:rFonts w:ascii="Times New Roman" w:hAnsi="Times New Roman" w:cs="Times New Roman"/>
          <w:sz w:val="24"/>
          <w:szCs w:val="24"/>
        </w:rPr>
      </w:pPr>
    </w:p>
    <w:sectPr w:rsidR="00C07D55" w:rsidRPr="00A02ABD" w:rsidSect="00A02AB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2ABD"/>
    <w:rsid w:val="00A02ABD"/>
    <w:rsid w:val="00B63B45"/>
    <w:rsid w:val="00B8489A"/>
    <w:rsid w:val="00C07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48B9C"/>
  <w15:chartTrackingRefBased/>
  <w15:docId w15:val="{EC10684A-10B6-4619-B509-8D6F71D3B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D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2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8</Words>
  <Characters>50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sey, Jody L.</dc:creator>
  <cp:keywords/>
  <dc:description/>
  <cp:lastModifiedBy>Clasey, Jody L.</cp:lastModifiedBy>
  <cp:revision>2</cp:revision>
  <dcterms:created xsi:type="dcterms:W3CDTF">2023-01-17T21:49:00Z</dcterms:created>
  <dcterms:modified xsi:type="dcterms:W3CDTF">2023-01-18T21:27:00Z</dcterms:modified>
</cp:coreProperties>
</file>